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263238"/>
          <w:sz w:val="24"/>
          <w:szCs w:val="24"/>
        </w:rPr>
      </w:pPr>
      <w:r>
        <w:rPr>
          <w:rFonts w:cs="Times New Roman" w:ascii="Times New Roman" w:hAnsi="Times New Roman"/>
          <w:b/>
          <w:color w:val="263238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73530</wp:posOffset>
                </wp:positionV>
                <wp:extent cx="3921760" cy="3132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1760" cy="3132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95"/>
                              <w:gridCol w:w="1228"/>
                              <w:gridCol w:w="1051"/>
                              <w:gridCol w:w="1051"/>
                              <w:gridCol w:w="1051"/>
                            </w:tblGrid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NTRY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Grain yield       (kg/ha)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ulm diameter  (mm)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ulm length (cm)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ulm strength (g/ste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104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85.5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43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.7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122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50.6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421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.9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8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148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31.9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687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5.2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174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18.7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24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8.9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200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295.8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953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.5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210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99.2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521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.1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8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29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69.9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632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4.1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31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281.0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512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.2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291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02.2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2794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2.3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59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918.7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187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6.74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83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19.5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63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8.4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92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39.68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89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.5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R91648-B-89-B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45.9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29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.8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ROBEREKAN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90.63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0555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8.9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4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WAR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34.2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7.71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7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verall trial mean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61.92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9.69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.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8pt;height:246.65pt;mso-wrap-distance-left:0pt;mso-wrap-distance-right:9pt;mso-wrap-distance-top:0pt;mso-wrap-distance-bottom:0pt;margin-top:123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1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95"/>
                        <w:gridCol w:w="1228"/>
                        <w:gridCol w:w="1051"/>
                        <w:gridCol w:w="1051"/>
                        <w:gridCol w:w="1051"/>
                      </w:tblGrid>
                      <w:tr>
                        <w:trPr>
                          <w:trHeight w:val="525" w:hRule="atLeast"/>
                        </w:trPr>
                        <w:tc>
                          <w:tcPr>
                            <w:tcW w:w="1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NTRY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Grain yield       (kg/ha)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ulm diameter  (mm)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ulm length (cm)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ulm strength (g/stem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104-B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485.5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43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4.7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.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122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50.62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4214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.99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8.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148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31.91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6872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5.27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.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174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018.78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244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8.97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.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200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295.85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9537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.51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.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210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99.21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5213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.17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8.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29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69.98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6329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4.19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.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31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281.07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5125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5.22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.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291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402.28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2794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2.35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.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59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918.76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1875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6.745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.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83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719.59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639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8.41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.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92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39.68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897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.53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.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R91648-B-89-B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45.92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296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.87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.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OROBEREKAN</w:t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90.63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0555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8.91</w:t>
                            </w:r>
                          </w:p>
                        </w:tc>
                        <w:tc>
                          <w:tcPr>
                            <w:tcW w:w="10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4.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WAR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34.2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7.71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.16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7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verall trial mean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61.92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9.69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.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263238"/>
          <w:sz w:val="24"/>
          <w:szCs w:val="24"/>
        </w:rPr>
      </w:pPr>
      <w:r>
        <w:rPr>
          <w:rFonts w:cs="Times New Roman" w:ascii="Times New Roman" w:hAnsi="Times New Roman"/>
          <w:b/>
          <w:color w:val="263238"/>
          <w:sz w:val="24"/>
          <w:szCs w:val="24"/>
        </w:rPr>
        <w:t xml:space="preserve">Table 1 Mean performances of genotypes based on the two-stage combined analysi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263238"/>
          <w:sz w:val="24"/>
          <w:szCs w:val="24"/>
        </w:rPr>
      </w:pPr>
      <w:r>
        <w:rPr>
          <w:rFonts w:cs="Times New Roman" w:ascii="Times New Roman" w:hAnsi="Times New Roman"/>
          <w:b/>
          <w:color w:val="263238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263238"/>
          <w:sz w:val="24"/>
          <w:szCs w:val="24"/>
        </w:rPr>
        <w:t>across WS2014 and WS2015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263238"/>
          <w:sz w:val="24"/>
          <w:szCs w:val="24"/>
        </w:rPr>
      </w:pPr>
      <w:r>
        <w:rPr>
          <w:rFonts w:cs="Times New Roman" w:ascii="Times New Roman" w:hAnsi="Times New Roman"/>
          <w:b/>
          <w:color w:val="263238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9T07:34:00Z</dcterms:created>
  <dc:creator>Araman</dc:creator>
  <dc:description/>
  <dc:language>en-US</dc:language>
  <cp:lastModifiedBy>Yadav, Shailesh (IRRI)</cp:lastModifiedBy>
  <dcterms:modified xsi:type="dcterms:W3CDTF">2017-07-09T0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